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7449C72"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r w:rsidR="00BB61BF">
              <w:rPr>
                <w:rFonts w:ascii="Arial" w:hAnsi="Arial" w:cs="Arial"/>
                <w:b/>
                <w:bCs/>
                <w:color w:val="FFFFFF"/>
                <w:sz w:val="18"/>
                <w:szCs w:val="18"/>
              </w:rPr>
              <w:t>(Page)</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532BC14"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78EA61" w:rsidR="00FB3483" w:rsidRDefault="00F1344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E7C0AE" w:rsidR="00FB3483" w:rsidRDefault="00E2278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8DBFC3" w:rsidR="00FB3483" w:rsidRDefault="00BB61B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46109">
              <w:rPr>
                <w:rFonts w:ascii="Arial" w:hAnsi="Arial" w:cs="Arial"/>
                <w:color w:val="auto"/>
                <w:sz w:val="18"/>
                <w:szCs w:val="18"/>
              </w:rPr>
              <w:t>-</w:t>
            </w:r>
            <w:r w:rsidR="00F13443">
              <w:rPr>
                <w:rFonts w:ascii="Arial" w:hAnsi="Arial" w:cs="Arial"/>
                <w:color w:val="auto"/>
                <w:sz w:val="18"/>
                <w:szCs w:val="18"/>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0A5FC2" w:rsidR="00FB3483" w:rsidRDefault="00F1344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8F55BB" w:rsidR="00FB3483" w:rsidRDefault="002D633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B61BF">
              <w:rPr>
                <w:rFonts w:ascii="Arial" w:hAnsi="Arial" w:cs="Arial"/>
                <w:color w:val="auto"/>
                <w:sz w:val="18"/>
                <w:szCs w:val="18"/>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4C0DE9" w:rsidR="00FB3483" w:rsidRDefault="0074610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AE0210" w:rsidR="00FB3483" w:rsidRDefault="0074610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13443">
              <w:rPr>
                <w:rFonts w:ascii="Arial" w:hAnsi="Arial" w:cs="Arial"/>
                <w:color w:val="auto"/>
                <w:sz w:val="18"/>
                <w:szCs w:val="18"/>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DD412A" w:rsidR="00FB3483" w:rsidRDefault="0074610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83B9AD" w:rsidR="00FB3483" w:rsidRDefault="00F1344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F8A64C"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7</w:t>
            </w:r>
            <w:r w:rsidR="007D4532">
              <w:rPr>
                <w:rFonts w:ascii="Arial" w:hAnsi="Arial" w:cs="Arial" w:hint="eastAsia"/>
                <w:color w:val="auto"/>
                <w:sz w:val="18"/>
                <w:szCs w:val="18"/>
                <w:lang w:eastAsia="zh-CN"/>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723B95"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7</w:t>
            </w:r>
            <w:r w:rsidR="007D4532">
              <w:rPr>
                <w:rFonts w:ascii="Arial" w:hAnsi="Arial" w:cs="Arial" w:hint="eastAsia"/>
                <w:color w:val="auto"/>
                <w:sz w:val="18"/>
                <w:szCs w:val="18"/>
                <w:lang w:eastAsia="zh-CN"/>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605A2E" w:rsidR="00FB3483" w:rsidRDefault="00F1344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0C9191" w:rsidR="00FB3483"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454295"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55F0BE"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EC76A1"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61BE0B"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ECCAC5"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F1EA12" w:rsidR="00930A31"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A92BFF" w:rsidR="006E5FE2"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48045D">
              <w:rPr>
                <w:rFonts w:ascii="Arial" w:hAnsi="Arial" w:cs="Arial"/>
                <w:color w:val="auto"/>
                <w:sz w:val="18"/>
                <w:szCs w:val="18"/>
              </w:rPr>
              <w:t>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13B333" w:rsidR="006E5FE2" w:rsidRDefault="007D45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746109">
              <w:rPr>
                <w:rFonts w:ascii="Arial" w:hAnsi="Arial" w:cs="Arial"/>
                <w:color w:val="auto"/>
                <w:sz w:val="18"/>
                <w:szCs w:val="18"/>
              </w:rPr>
              <w:t>-</w:t>
            </w:r>
            <w:r w:rsidR="00F13443">
              <w:rPr>
                <w:rFonts w:ascii="Arial" w:hAnsi="Arial" w:cs="Arial"/>
                <w:color w:val="auto"/>
                <w:sz w:val="18"/>
                <w:szCs w:val="18"/>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45BF4B" w:rsidR="00930A31" w:rsidRDefault="00746109"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13443">
              <w:rPr>
                <w:rFonts w:ascii="Arial" w:hAnsi="Arial" w:cs="Arial"/>
                <w:color w:val="auto"/>
                <w:sz w:val="18"/>
                <w:szCs w:val="18"/>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74971C" w:rsidR="00930A31" w:rsidRDefault="00746109"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13443">
              <w:rPr>
                <w:rFonts w:ascii="Arial" w:hAnsi="Arial" w:cs="Arial"/>
                <w:color w:val="auto"/>
                <w:sz w:val="18"/>
                <w:szCs w:val="18"/>
              </w:rPr>
              <w:t>-1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9B22E7" w:rsidR="00FB3483" w:rsidRDefault="00F13443"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B25FAF" w:rsidR="00FB3483"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41D2D3" w:rsidR="00FB3483"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D74A9B"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0578B4"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30F3C4"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F72523" w:rsidR="00930A31"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4022A9" w:rsidR="00FB3483" w:rsidRDefault="00F1344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46347A" w:rsidR="00077B44" w:rsidRDefault="00F13443"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12-1</w:t>
            </w:r>
            <w:r w:rsidR="007D4532">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3A4D9D" w:rsidR="00930A31" w:rsidRDefault="00F13443"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B3CC01" w:rsidR="00930A31" w:rsidRDefault="00F13443"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5BA057" w:rsidR="00930A31" w:rsidRDefault="00F13443"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376343" w:rsidR="00930A31" w:rsidRDefault="00F13443"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17B776" w:rsidR="00930A31" w:rsidRDefault="00F1344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E8FB25" w:rsidR="00930A31" w:rsidRDefault="0074610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1D1E88" w:rsidR="00930A31" w:rsidRDefault="0074610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03F308" w:rsidR="00077B44" w:rsidRDefault="007D4532" w:rsidP="00077B44">
            <w:pPr>
              <w:pStyle w:val="Default"/>
              <w:spacing w:before="40" w:after="40"/>
              <w:rPr>
                <w:rFonts w:ascii="Arial" w:hAnsi="Arial" w:cs="Arial"/>
                <w:color w:val="auto"/>
                <w:sz w:val="18"/>
                <w:szCs w:val="18"/>
                <w:lang w:eastAsia="zh-CN"/>
              </w:rPr>
            </w:pPr>
            <w:r w:rsidRPr="007D4532">
              <w:rPr>
                <w:rFonts w:ascii="Arial" w:hAnsi="Arial" w:cs="Arial"/>
                <w:color w:val="auto"/>
                <w:sz w:val="18"/>
                <w:szCs w:val="18"/>
                <w:lang w:eastAsia="zh-CN"/>
              </w:rPr>
              <w:t xml:space="preserve">This research was funded by the Natural Science Foundation of Hunan Province (grant number 2022JJ40641) </w:t>
            </w:r>
            <w:r w:rsidRPr="007D4532">
              <w:rPr>
                <w:rFonts w:ascii="Arial" w:hAnsi="Arial" w:cs="Arial"/>
                <w:color w:val="auto"/>
                <w:sz w:val="18"/>
                <w:szCs w:val="18"/>
                <w:lang w:eastAsia="zh-CN"/>
              </w:rPr>
              <w:lastRenderedPageBreak/>
              <w:t>and the Changsha Natural Science Foundation (grant number kq2202114). The funders had no role in the methods, data extraction, data synthesis, or preparation of the manuscrip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A2DCC4" w:rsidR="00077B44" w:rsidRDefault="007D4532" w:rsidP="00077B44">
            <w:pPr>
              <w:pStyle w:val="Default"/>
              <w:spacing w:before="40" w:after="40"/>
              <w:rPr>
                <w:rFonts w:ascii="Arial" w:hAnsi="Arial" w:cs="Arial"/>
                <w:color w:val="auto"/>
                <w:sz w:val="18"/>
                <w:szCs w:val="18"/>
                <w:lang w:eastAsia="zh-CN"/>
              </w:rPr>
            </w:pPr>
            <w:r w:rsidRPr="007D4532">
              <w:rPr>
                <w:rFonts w:ascii="Arial" w:hAnsi="Arial" w:cs="Arial"/>
                <w:color w:val="auto"/>
                <w:sz w:val="18"/>
                <w:szCs w:val="18"/>
                <w:lang w:eastAsia="zh-CN"/>
              </w:rPr>
              <w:t>No conflict of interest has been declared by the authors.</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DD7A93" w:rsidR="00077B44" w:rsidRPr="007D4532" w:rsidRDefault="007D4532" w:rsidP="00077B4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All relevant data are within the paper and its Supporting Information fil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A5CE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292285" w14:textId="77777777" w:rsidR="0017250F" w:rsidRDefault="0017250F">
      <w:r>
        <w:separator/>
      </w:r>
    </w:p>
  </w:endnote>
  <w:endnote w:type="continuationSeparator" w:id="0">
    <w:p w14:paraId="14A7A88B" w14:textId="77777777" w:rsidR="0017250F" w:rsidRDefault="00172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E5B639" w14:textId="77777777" w:rsidR="0017250F" w:rsidRDefault="0017250F">
      <w:r>
        <w:separator/>
      </w:r>
    </w:p>
  </w:footnote>
  <w:footnote w:type="continuationSeparator" w:id="0">
    <w:p w14:paraId="148724F6" w14:textId="77777777" w:rsidR="0017250F" w:rsidRDefault="001725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17250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F9D"/>
    <w:rsid w:val="00067FCB"/>
    <w:rsid w:val="00077B44"/>
    <w:rsid w:val="000F3DAE"/>
    <w:rsid w:val="00152CDB"/>
    <w:rsid w:val="001670E3"/>
    <w:rsid w:val="0017250F"/>
    <w:rsid w:val="0018323E"/>
    <w:rsid w:val="00190C83"/>
    <w:rsid w:val="00246C93"/>
    <w:rsid w:val="00256BAF"/>
    <w:rsid w:val="00285746"/>
    <w:rsid w:val="002A2A06"/>
    <w:rsid w:val="002A5CEF"/>
    <w:rsid w:val="002D6330"/>
    <w:rsid w:val="003103C2"/>
    <w:rsid w:val="003516AD"/>
    <w:rsid w:val="00363B8D"/>
    <w:rsid w:val="003760FB"/>
    <w:rsid w:val="003B79FF"/>
    <w:rsid w:val="00400A0B"/>
    <w:rsid w:val="00443C1D"/>
    <w:rsid w:val="00461576"/>
    <w:rsid w:val="0048045D"/>
    <w:rsid w:val="004915FE"/>
    <w:rsid w:val="004C1685"/>
    <w:rsid w:val="005078EE"/>
    <w:rsid w:val="00546E39"/>
    <w:rsid w:val="00550BF1"/>
    <w:rsid w:val="0059028D"/>
    <w:rsid w:val="005979B8"/>
    <w:rsid w:val="006E5FE2"/>
    <w:rsid w:val="006F3BA6"/>
    <w:rsid w:val="00726794"/>
    <w:rsid w:val="00746109"/>
    <w:rsid w:val="0077253C"/>
    <w:rsid w:val="007B2B03"/>
    <w:rsid w:val="007D4532"/>
    <w:rsid w:val="008412D5"/>
    <w:rsid w:val="008A3EAE"/>
    <w:rsid w:val="008E2C91"/>
    <w:rsid w:val="00905265"/>
    <w:rsid w:val="00930A31"/>
    <w:rsid w:val="00947707"/>
    <w:rsid w:val="009827E5"/>
    <w:rsid w:val="00A215D2"/>
    <w:rsid w:val="00A86593"/>
    <w:rsid w:val="00AB79CE"/>
    <w:rsid w:val="00AE4BBD"/>
    <w:rsid w:val="00B51910"/>
    <w:rsid w:val="00BB61BF"/>
    <w:rsid w:val="00C22710"/>
    <w:rsid w:val="00C54952"/>
    <w:rsid w:val="00D95D84"/>
    <w:rsid w:val="00DB45A8"/>
    <w:rsid w:val="00DC4F19"/>
    <w:rsid w:val="00E031EB"/>
    <w:rsid w:val="00E04F1E"/>
    <w:rsid w:val="00E160DC"/>
    <w:rsid w:val="00E22781"/>
    <w:rsid w:val="00E324A8"/>
    <w:rsid w:val="00E66E3A"/>
    <w:rsid w:val="00EA71FF"/>
    <w:rsid w:val="00EB610E"/>
    <w:rsid w:val="00EE69C3"/>
    <w:rsid w:val="00F13443"/>
    <w:rsid w:val="00F57700"/>
    <w:rsid w:val="00F67C14"/>
    <w:rsid w:val="00FB3483"/>
    <w:rsid w:val="00FE7E3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6</TotalTime>
  <Pages>3</Pages>
  <Words>1129</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2070</cp:lastModifiedBy>
  <cp:revision>32</cp:revision>
  <cp:lastPrinted>2020-11-24T03:02:00Z</cp:lastPrinted>
  <dcterms:created xsi:type="dcterms:W3CDTF">2020-11-24T03:02:00Z</dcterms:created>
  <dcterms:modified xsi:type="dcterms:W3CDTF">2024-09-02T02:30:00Z</dcterms:modified>
</cp:coreProperties>
</file>